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3B3" w:rsidRPr="00895A5A" w:rsidRDefault="000A55F6" w:rsidP="002573B3">
      <w:pPr>
        <w:spacing w:line="360" w:lineRule="auto"/>
        <w:jc w:val="center"/>
        <w:rPr>
          <w:rFonts w:ascii="Times New Roman" w:eastAsiaTheme="majorEastAsia" w:hAnsi="Times New Roman"/>
          <w:b/>
          <w:sz w:val="24"/>
          <w:szCs w:val="24"/>
        </w:rPr>
      </w:pPr>
      <w:bookmarkStart w:id="0" w:name="OLE_LINK32"/>
      <w:bookmarkStart w:id="1" w:name="OLE_LINK33"/>
      <w:r w:rsidRPr="00016858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D22B3C">
        <w:rPr>
          <w:rFonts w:ascii="Times New Roman" w:hAnsi="Times New Roman" w:hint="eastAsia"/>
          <w:b/>
          <w:color w:val="000000" w:themeColor="text1"/>
          <w:sz w:val="24"/>
          <w:szCs w:val="24"/>
        </w:rPr>
        <w:t>5</w:t>
      </w:r>
      <w:r w:rsidR="009A68B3" w:rsidRPr="00895A5A">
        <w:rPr>
          <w:rFonts w:ascii="Times New Roman" w:eastAsiaTheme="majorEastAsia" w:hAnsi="Times New Roman"/>
          <w:b/>
          <w:sz w:val="24"/>
          <w:szCs w:val="24"/>
        </w:rPr>
        <w:t xml:space="preserve">. </w:t>
      </w:r>
      <w:proofErr w:type="spellStart"/>
      <w:r w:rsidR="009A68B3" w:rsidRPr="00895A5A">
        <w:rPr>
          <w:rFonts w:ascii="Times New Roman" w:eastAsiaTheme="majorEastAsia" w:hAnsi="Times New Roman"/>
          <w:b/>
          <w:sz w:val="24"/>
          <w:szCs w:val="24"/>
        </w:rPr>
        <w:t>Unvariate</w:t>
      </w:r>
      <w:proofErr w:type="spellEnd"/>
      <w:r w:rsidR="009A68B3" w:rsidRPr="00895A5A">
        <w:rPr>
          <w:rFonts w:ascii="Times New Roman" w:eastAsiaTheme="majorEastAsia" w:hAnsi="Times New Roman"/>
          <w:b/>
          <w:sz w:val="24"/>
          <w:szCs w:val="24"/>
        </w:rPr>
        <w:t xml:space="preserve"> analysis of PFS and OS in</w:t>
      </w:r>
      <w:r w:rsidR="002573B3" w:rsidRPr="00895A5A">
        <w:rPr>
          <w:rFonts w:ascii="Times New Roman" w:eastAsiaTheme="majorEastAsia" w:hAnsi="Times New Roman"/>
          <w:b/>
          <w:sz w:val="24"/>
          <w:szCs w:val="24"/>
        </w:rPr>
        <w:t xml:space="preserve"> paired patients</w:t>
      </w:r>
    </w:p>
    <w:bookmarkEnd w:id="0"/>
    <w:bookmarkEnd w:id="1"/>
    <w:tbl>
      <w:tblPr>
        <w:tblStyle w:val="a5"/>
        <w:tblW w:w="105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96"/>
        <w:gridCol w:w="1114"/>
        <w:gridCol w:w="1564"/>
        <w:gridCol w:w="833"/>
        <w:gridCol w:w="236"/>
        <w:gridCol w:w="983"/>
        <w:gridCol w:w="1686"/>
        <w:gridCol w:w="831"/>
      </w:tblGrid>
      <w:tr w:rsidR="002573B3" w:rsidRPr="003D11EC" w:rsidTr="005B75DF">
        <w:trPr>
          <w:trHeight w:val="284"/>
          <w:jc w:val="center"/>
        </w:trPr>
        <w:tc>
          <w:tcPr>
            <w:tcW w:w="3296" w:type="dxa"/>
            <w:tcBorders>
              <w:top w:val="single" w:sz="12" w:space="0" w:color="auto"/>
              <w:bottom w:val="nil"/>
            </w:tcBorders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PFS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OS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  <w:tcBorders>
              <w:top w:val="nil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95% </w:t>
            </w:r>
            <w:proofErr w:type="spellStart"/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HR</w:t>
            </w:r>
          </w:p>
        </w:tc>
        <w:tc>
          <w:tcPr>
            <w:tcW w:w="1686" w:type="dxa"/>
            <w:tcBorders>
              <w:top w:val="single" w:sz="12" w:space="0" w:color="auto"/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95% </w:t>
            </w:r>
            <w:proofErr w:type="spellStart"/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831" w:type="dxa"/>
            <w:tcBorders>
              <w:bottom w:val="single" w:sz="12" w:space="0" w:color="auto"/>
            </w:tcBorders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&lt;50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≥50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81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31-2.242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320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46-2.699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1D791A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  <w:r w:rsidR="002573B3"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Male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Female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43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16-2.159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40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2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09-2.066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ISUP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≥3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&lt;3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2.200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10-5.31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7.10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61-52.54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Histological type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ccRCC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n-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93-1.56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62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32-1.413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05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Sarcomatous</w:t>
            </w:r>
            <w:proofErr w:type="spellEnd"/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 degeneration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55-2.740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61-3.283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28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Necrosis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04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68-2.171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37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592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60-3.335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Renal resection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Yes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04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18-2.142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64-1.258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ECOG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≥2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&lt;2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505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53-2.654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387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85-2.808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64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IMDC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8D375D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8D375D" w:rsidRPr="003D11EC">
              <w:rPr>
                <w:rFonts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081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36-2.17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2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402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10-3.85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12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2.377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79-5.23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3.765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87-11.017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4410" w:type="dxa"/>
            <w:gridSpan w:val="2"/>
          </w:tcPr>
          <w:p w:rsidR="002573B3" w:rsidRPr="003D11EC" w:rsidRDefault="002573B3" w:rsidP="001D791A">
            <w:pPr>
              <w:spacing w:line="260" w:lineRule="exact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Time from diagnosis to metastasis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Initial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etachronous</w:t>
            </w:r>
            <w:proofErr w:type="spellEnd"/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93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29-1.50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73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2.14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67-4.31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T stage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≥3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&lt;3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37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45-2.373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94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68-2.553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Metastasis 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319"/>
          <w:jc w:val="center"/>
        </w:trPr>
        <w:tc>
          <w:tcPr>
            <w:tcW w:w="3296" w:type="dxa"/>
          </w:tcPr>
          <w:p w:rsidR="002573B3" w:rsidRPr="003D11EC" w:rsidRDefault="005B75DF" w:rsidP="00BC1BD5">
            <w:pPr>
              <w:spacing w:line="26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2573B3" w:rsidRPr="003D11EC">
              <w:rPr>
                <w:rFonts w:ascii="Times New Roman" w:hAnsi="Times New Roman"/>
                <w:sz w:val="24"/>
                <w:szCs w:val="24"/>
              </w:rPr>
              <w:t xml:space="preserve">Lung/lymph node </w:t>
            </w:r>
            <w:proofErr w:type="spellStart"/>
            <w:r w:rsidR="002573B3"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="002573B3" w:rsidRPr="003D11EC">
              <w:rPr>
                <w:rFonts w:ascii="Times New Roman" w:hAnsi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16-1.468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288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60-2.51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59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Personal history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B75DF" w:rsidRPr="003D11E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2.008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82-8.370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633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20-12.137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Family history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Yes 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vs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808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50-5.945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29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05-3.587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BMI</w:t>
            </w:r>
            <w:r w:rsidR="001D791A" w:rsidRPr="003D11EC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kg/m</w:t>
            </w:r>
            <w:r w:rsidRPr="003D11E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="001D791A" w:rsidRPr="003D11EC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73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4-1.181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99-1.039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66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1D791A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Tumor size</w:t>
            </w:r>
            <w:r w:rsidR="001D791A" w:rsidRPr="003D11EC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>cm</w:t>
            </w:r>
            <w:r w:rsidR="001D791A" w:rsidRPr="003D11EC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50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84-1.120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6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5-1.165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59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8D375D">
            <w:pPr>
              <w:spacing w:line="2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3D11EC">
              <w:rPr>
                <w:rFonts w:ascii="Times New Roman" w:hAnsi="Times New Roman"/>
                <w:b/>
                <w:sz w:val="24"/>
                <w:szCs w:val="24"/>
              </w:rPr>
              <w:t xml:space="preserve">Laboratory </w:t>
            </w:r>
            <w:r w:rsidR="008D375D" w:rsidRPr="003D11EC">
              <w:rPr>
                <w:rFonts w:ascii="Times New Roman" w:hAnsi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HGB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>g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88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3-1.003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55-0.990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PLT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>10^9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97-1.003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13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98-1.00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WBC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>10^9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85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88-1.192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8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102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79-1.239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ALP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>IU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96-1.005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5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1-1.010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LDH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r w:rsidRPr="003D11EC">
              <w:rPr>
                <w:rFonts w:ascii="Times New Roman" w:hAnsi="Times New Roman"/>
                <w:sz w:val="24"/>
                <w:szCs w:val="24"/>
              </w:rPr>
              <w:t>IU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99-1.004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3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001-1.006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Na</w:t>
            </w:r>
            <w:r w:rsidRPr="003D11EC">
              <w:rPr>
                <w:rFonts w:ascii="Times New Roman" w:hAnsi="Times New Roman"/>
                <w:sz w:val="24"/>
                <w:szCs w:val="24"/>
                <w:vertAlign w:val="superscript"/>
              </w:rPr>
              <w:t>1+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34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46-1.031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50-0.933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Ca</w:t>
            </w:r>
            <w:r w:rsidRPr="003D11EC">
              <w:rPr>
                <w:rFonts w:ascii="Times New Roman" w:hAnsi="Times New Roman"/>
                <w:sz w:val="24"/>
                <w:szCs w:val="24"/>
                <w:vertAlign w:val="superscript"/>
              </w:rPr>
              <w:t>2+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778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47-7.073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3.355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68-30.604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TG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1.327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28-2.127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49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28-1.709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CHO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907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681-1.209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71-1.253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HDLC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39-1.514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83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195-1.469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</w:tr>
      <w:tr w:rsidR="002573B3" w:rsidRPr="003D11EC" w:rsidTr="005B75DF">
        <w:trPr>
          <w:trHeight w:val="284"/>
          <w:jc w:val="center"/>
        </w:trPr>
        <w:tc>
          <w:tcPr>
            <w:tcW w:w="3296" w:type="dxa"/>
          </w:tcPr>
          <w:p w:rsidR="002573B3" w:rsidRPr="003D11EC" w:rsidRDefault="002573B3" w:rsidP="00BC1BD5">
            <w:pPr>
              <w:spacing w:line="260" w:lineRule="exact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 xml:space="preserve">  LDLC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3D11EC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3D11EC">
              <w:rPr>
                <w:rFonts w:ascii="Times New Roman" w:hAnsi="Times New Roman"/>
                <w:sz w:val="24"/>
                <w:szCs w:val="24"/>
              </w:rPr>
              <w:t>/L</w:t>
            </w:r>
            <w:r w:rsidR="001D791A" w:rsidRPr="003D11E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1564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565-1.225</w:t>
            </w:r>
          </w:p>
        </w:tc>
        <w:tc>
          <w:tcPr>
            <w:tcW w:w="83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23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3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  <w:tc>
          <w:tcPr>
            <w:tcW w:w="1686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436-1.310</w:t>
            </w:r>
          </w:p>
        </w:tc>
        <w:tc>
          <w:tcPr>
            <w:tcW w:w="831" w:type="dxa"/>
          </w:tcPr>
          <w:p w:rsidR="002573B3" w:rsidRPr="003D11EC" w:rsidRDefault="002573B3" w:rsidP="00BC1BD5">
            <w:pPr>
              <w:spacing w:line="2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11EC">
              <w:rPr>
                <w:rFonts w:ascii="Times New Roman" w:hAnsi="Times New Roman"/>
                <w:sz w:val="24"/>
                <w:szCs w:val="24"/>
              </w:rPr>
              <w:t>0.756</w:t>
            </w:r>
          </w:p>
        </w:tc>
      </w:tr>
    </w:tbl>
    <w:p w:rsidR="00892BCF" w:rsidRDefault="00892BCF" w:rsidP="003D11EC"/>
    <w:sectPr w:rsidR="00892BCF" w:rsidSect="000A55F6">
      <w:pgSz w:w="11906" w:h="16838"/>
      <w:pgMar w:top="1440" w:right="1797" w:bottom="56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3A28" w:rsidRDefault="006A3A28" w:rsidP="002573B3">
      <w:r>
        <w:separator/>
      </w:r>
    </w:p>
  </w:endnote>
  <w:endnote w:type="continuationSeparator" w:id="0">
    <w:p w:rsidR="006A3A28" w:rsidRDefault="006A3A28" w:rsidP="002573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3A28" w:rsidRDefault="006A3A28" w:rsidP="002573B3">
      <w:r>
        <w:separator/>
      </w:r>
    </w:p>
  </w:footnote>
  <w:footnote w:type="continuationSeparator" w:id="0">
    <w:p w:rsidR="006A3A28" w:rsidRDefault="006A3A28" w:rsidP="002573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73B3"/>
    <w:rsid w:val="00054C93"/>
    <w:rsid w:val="00064E33"/>
    <w:rsid w:val="000A55F6"/>
    <w:rsid w:val="00127242"/>
    <w:rsid w:val="0017737D"/>
    <w:rsid w:val="001D791A"/>
    <w:rsid w:val="002407C2"/>
    <w:rsid w:val="00246097"/>
    <w:rsid w:val="002573B3"/>
    <w:rsid w:val="00351B9D"/>
    <w:rsid w:val="003D11EC"/>
    <w:rsid w:val="00555F44"/>
    <w:rsid w:val="0056090A"/>
    <w:rsid w:val="005A3588"/>
    <w:rsid w:val="005B75DF"/>
    <w:rsid w:val="006A3A28"/>
    <w:rsid w:val="0070183D"/>
    <w:rsid w:val="007116E4"/>
    <w:rsid w:val="00873B50"/>
    <w:rsid w:val="00892BCF"/>
    <w:rsid w:val="00895A5A"/>
    <w:rsid w:val="008D375D"/>
    <w:rsid w:val="009A68B3"/>
    <w:rsid w:val="00A73DBA"/>
    <w:rsid w:val="00B11748"/>
    <w:rsid w:val="00B31688"/>
    <w:rsid w:val="00C33AD4"/>
    <w:rsid w:val="00D21210"/>
    <w:rsid w:val="00D22B3C"/>
    <w:rsid w:val="00DB6386"/>
    <w:rsid w:val="00F83FBA"/>
    <w:rsid w:val="00FB2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3B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7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73B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73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73B3"/>
    <w:rPr>
      <w:sz w:val="18"/>
      <w:szCs w:val="18"/>
    </w:rPr>
  </w:style>
  <w:style w:type="table" w:styleId="a5">
    <w:name w:val="Table Grid"/>
    <w:basedOn w:val="a1"/>
    <w:qFormat/>
    <w:rsid w:val="002573B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Jarmin</cp:lastModifiedBy>
  <cp:revision>16</cp:revision>
  <dcterms:created xsi:type="dcterms:W3CDTF">2017-10-16T13:04:00Z</dcterms:created>
  <dcterms:modified xsi:type="dcterms:W3CDTF">2019-03-08T01:58:00Z</dcterms:modified>
</cp:coreProperties>
</file>